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"/>
        <w:gridCol w:w="5597"/>
        <w:gridCol w:w="2057"/>
      </w:tblGrid>
      <w:tr w:rsidR="00D0083E" w:rsidRPr="00B97D9C" w14:paraId="51649E6E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541FA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F623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ATCAGGTTGGGCAC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7F7A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786201A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1EB70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F816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TC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CATCCAGGCTGA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4E0D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0A45070A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2E5447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FA3D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CAGGAGGACGAG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DC54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7259CAD3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52BB57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E78B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CAGTTCTGGCTACA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9EB6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68299B6A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C7081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F76A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AGTTCGGCGAAGAT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9074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7A5D9CD1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3C232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E3DE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GCACACAACTGAA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8B3F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LucA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Rv3723)</w:t>
            </w:r>
          </w:p>
        </w:tc>
      </w:tr>
      <w:tr w:rsidR="00D0083E" w:rsidRPr="00B97D9C" w14:paraId="0A9FAA0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55E8B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CEEB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AACCCAGACGGTC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F050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2FE2083E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A4A2D3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4DDE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TC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AGCAAGCTGTCGAA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B1179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3CFC953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6301F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E8F6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GTACAAGGACACCA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16C1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55DDFFB9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F5E15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25F1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TTGCTGGTTGAGC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777D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524CCCB1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A83D0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9900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CGATTCCACAGGAGG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6502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471C223D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557FC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51C6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TGAAGGTGTCGAGC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FDDC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mce1D</w:t>
            </w:r>
          </w:p>
        </w:tc>
      </w:tr>
      <w:tr w:rsidR="00D0083E" w:rsidRPr="00B97D9C" w14:paraId="27B38E07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D5A5D2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537C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TACTCACGGATGTTTGA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8A7A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789D708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5C616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1BBD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00B050"/>
                <w:sz w:val="16"/>
                <w:szCs w:val="16"/>
                <w:lang w:val="en-US"/>
              </w:rPr>
              <w:t>CCATTTCTTG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CGCTTACGCAT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5FA72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7523DD0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F26BD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0FD7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AAGCATTTGGTGATGT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9761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2587F36B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E2D71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36CB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CGAGTTCGACCA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DB79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5F9159D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921D1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4128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TCGCTGGATCGCTG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72D4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55C0CA8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630141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F099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TGTTTGGTGACGTC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1081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AES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mceG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(mk1)</w:t>
            </w:r>
          </w:p>
        </w:tc>
      </w:tr>
      <w:tr w:rsidR="00D0083E" w:rsidRPr="00B97D9C" w14:paraId="3A22F7ED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25707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912A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GCAGAGCCAGC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E313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6E58233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A8E1CF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AB9E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TC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TGGCAAGATGCACCAC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9A76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2377CD3D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4CA8B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127F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GTGACCTTGACCAA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6B3A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2F1FFF53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096B6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980B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TTCAGACAACCACC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BDED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1F36CBF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92CF3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5714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AGAAGATGCGGAAGAC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7EFC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383718AD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3A687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6728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GGTGCAGACTCA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3671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Rv0200</w:t>
            </w:r>
          </w:p>
        </w:tc>
      </w:tr>
      <w:tr w:rsidR="00D0083E" w:rsidRPr="00B97D9C" w14:paraId="675B7FA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BA829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070E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CAAGGGTGGTCGAT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7776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0824D93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3D2B7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87EF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TC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GTGAAGATCAACAGC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BBFA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7CF5ED49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ADE19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3D95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CATCGATCCCATCC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67C2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3A608B99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19CF2C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B378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CGCAGGAACGTTTGA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E117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2E6BAD1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4D83B1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0627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AACATGAACGATGT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D1E2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592D28BF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DC382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3001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TCGTAGGTGCCGT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8518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1A</w:t>
            </w:r>
          </w:p>
        </w:tc>
      </w:tr>
      <w:tr w:rsidR="00D0083E" w:rsidRPr="00B97D9C" w14:paraId="5C5DD0F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810CC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38BD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TGTCTGGTGCCGTT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8089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06543353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2633E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0EF4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00B050"/>
                <w:sz w:val="16"/>
                <w:szCs w:val="16"/>
                <w:lang w:val="en-US"/>
              </w:rPr>
              <w:t>CCATTTCTTG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CAACGAGACGC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8DEB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1D6834D7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41B6C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D763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AGAGATCGATGCGA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C80D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7EBFC79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1BFE96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B0C2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TTGTGACCACCTGAC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F3E2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3E2FA31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59B87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66C6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CAACTTAGCCCGAT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93D4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1DF550C2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90268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226C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AGGTGAAAGCCATG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7CE6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2A</w:t>
            </w:r>
          </w:p>
        </w:tc>
      </w:tr>
      <w:tr w:rsidR="00D0083E" w:rsidRPr="00B97D9C" w14:paraId="7A88CCA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27DD1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8D70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TCGTTCATGGTGACGT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DF91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609BE5C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D1F12F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70C2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TC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TGGGATCGTCATCAA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A3B9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102F4BFA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CA83F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58CE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AG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CGTCGTCATTTCGATGA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C0CA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3FF4083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182645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0A2D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GTCTCATGTCACTAGG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308C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76A9CCB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EB789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D766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GGCTGTGCTGCTGCC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3D61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7671FF9F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1F221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C5B6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GTGAAAGTTGGGC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A253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3A</w:t>
            </w:r>
          </w:p>
        </w:tc>
      </w:tr>
      <w:tr w:rsidR="00D0083E" w:rsidRPr="00B97D9C" w14:paraId="2204856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E687EC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3A60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TGCTGTTCAACATG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5344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492B28F9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7E9DE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D814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GTTCATGACGTCGGGACTAGCGA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6A95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5E2EFACA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7CFC56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4DE4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AATTCATGACAACGGTCTGACCGTG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120A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7C9C8107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57F9D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87A8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TGACAACAACCACGAT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990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7DAF1004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0EECA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A312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CGACGAGGAGTGGG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CF85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08582363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066C6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A7EE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TCAGCGAGGTCCG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3D7B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2A55AE5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852498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i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AD11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GTCCCGACGTCATGAACAATAAAACTGTC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39F5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267B115F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0E2D9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i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8394D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ACCGTTGTCATGAATTAATTCTTAGAAAAA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AF5F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AES yrbE4A</w:t>
            </w:r>
          </w:p>
        </w:tc>
      </w:tr>
      <w:tr w:rsidR="00D0083E" w:rsidRPr="00B97D9C" w14:paraId="536B2612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564107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9896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GAA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CATGAACAATAAAACTGTC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80DE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DraIII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kmR</w:t>
            </w:r>
            <w:proofErr w:type="spellEnd"/>
          </w:p>
        </w:tc>
      </w:tr>
      <w:tr w:rsidR="00D0083E" w:rsidRPr="00B97D9C" w14:paraId="61E6892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0A06CB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84D3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T</w:t>
            </w:r>
            <w:r w:rsidRPr="00B97D9C"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  <w:t>CACTCTGTG</w:t>
            </w: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CATGAATTAATTCTTAGAAAA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7773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DraIII</w:t>
            </w:r>
            <w:proofErr w:type="spellEnd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kmR</w:t>
            </w:r>
            <w:proofErr w:type="spellEnd"/>
          </w:p>
        </w:tc>
      </w:tr>
      <w:tr w:rsidR="00D0083E" w:rsidRPr="00B97D9C" w14:paraId="027C0487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</w:tcPr>
          <w:p w14:paraId="64293C4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Z8</w:t>
            </w:r>
          </w:p>
        </w:tc>
        <w:tc>
          <w:tcPr>
            <w:tcW w:w="0" w:type="auto"/>
            <w:shd w:val="clear" w:color="auto" w:fill="auto"/>
            <w:noWrap/>
          </w:tcPr>
          <w:p w14:paraId="1CFAE4E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TATCTAGAATGATGCTAGGACAATTGGAAAG</w:t>
            </w:r>
          </w:p>
        </w:tc>
        <w:tc>
          <w:tcPr>
            <w:tcW w:w="0" w:type="auto"/>
            <w:shd w:val="clear" w:color="auto" w:fill="auto"/>
            <w:noWrap/>
          </w:tcPr>
          <w:p w14:paraId="602B918F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Complementation mce1 locus</w:t>
            </w:r>
          </w:p>
        </w:tc>
      </w:tr>
      <w:tr w:rsidR="00D0083E" w:rsidRPr="00B97D9C" w14:paraId="68A7916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</w:tcPr>
          <w:p w14:paraId="6AC65FE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Z9</w:t>
            </w:r>
          </w:p>
        </w:tc>
        <w:tc>
          <w:tcPr>
            <w:tcW w:w="0" w:type="auto"/>
            <w:shd w:val="clear" w:color="auto" w:fill="auto"/>
            <w:noWrap/>
          </w:tcPr>
          <w:p w14:paraId="5759BE8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TAGATATCGGTCAGTCCTGCTCCTCG</w:t>
            </w:r>
          </w:p>
        </w:tc>
        <w:tc>
          <w:tcPr>
            <w:tcW w:w="0" w:type="auto"/>
            <w:shd w:val="clear" w:color="auto" w:fill="auto"/>
            <w:noWrap/>
          </w:tcPr>
          <w:p w14:paraId="28EEB52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Complementation mce1 locus</w:t>
            </w:r>
          </w:p>
        </w:tc>
      </w:tr>
      <w:tr w:rsidR="00D0083E" w:rsidRPr="00B97D9C" w14:paraId="74E7CA57" w14:textId="77777777" w:rsidTr="00867BB3">
        <w:trPr>
          <w:trHeight w:hRule="exact" w:val="487"/>
          <w:jc w:val="center"/>
        </w:trPr>
        <w:tc>
          <w:tcPr>
            <w:tcW w:w="0" w:type="auto"/>
            <w:shd w:val="clear" w:color="auto" w:fill="auto"/>
            <w:noWrap/>
          </w:tcPr>
          <w:p w14:paraId="7F81CACC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</w:tcPr>
          <w:p w14:paraId="314DDEA9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TACTCACAGGGAGTAACGGAGACCACAGGAATCTACCCGATGGCCAGCCAGGAGTGTAA</w:t>
            </w:r>
          </w:p>
          <w:p w14:paraId="1363B843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CATCCGCACATTTAACCCTTCGTCAATAGCGGGCAAACGGGAACGGCAATGCTCCTGG</w:t>
            </w:r>
          </w:p>
        </w:tc>
        <w:tc>
          <w:tcPr>
            <w:tcW w:w="0" w:type="auto"/>
            <w:shd w:val="clear" w:color="auto" w:fill="auto"/>
            <w:noWrap/>
          </w:tcPr>
          <w:p w14:paraId="73A0A506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Complementation mce1 locus</w:t>
            </w:r>
          </w:p>
        </w:tc>
      </w:tr>
      <w:tr w:rsidR="00D0083E" w:rsidRPr="00B97D9C" w14:paraId="637B4A57" w14:textId="77777777" w:rsidTr="00867BB3">
        <w:trPr>
          <w:trHeight w:hRule="exact" w:val="438"/>
          <w:jc w:val="center"/>
        </w:trPr>
        <w:tc>
          <w:tcPr>
            <w:tcW w:w="0" w:type="auto"/>
            <w:shd w:val="clear" w:color="auto" w:fill="auto"/>
            <w:noWrap/>
          </w:tcPr>
          <w:p w14:paraId="7B4A72D9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2</w:t>
            </w:r>
          </w:p>
        </w:tc>
        <w:tc>
          <w:tcPr>
            <w:tcW w:w="0" w:type="auto"/>
            <w:shd w:val="clear" w:color="auto" w:fill="auto"/>
            <w:noWrap/>
          </w:tcPr>
          <w:p w14:paraId="7224E9C9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GACGCGCGGTGGCTGGTGACCAGGATGACGACCATCACCTCGCTGGATTTGACGCCGCA</w:t>
            </w:r>
          </w:p>
          <w:p w14:paraId="0D29C713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TGTAGCGGGACCGAGCCCGCCGGCGCTGCGAAGCCGATGCTAGGACAATTGGAAAGC</w:t>
            </w:r>
          </w:p>
        </w:tc>
        <w:tc>
          <w:tcPr>
            <w:tcW w:w="0" w:type="auto"/>
            <w:shd w:val="clear" w:color="auto" w:fill="auto"/>
            <w:noWrap/>
          </w:tcPr>
          <w:p w14:paraId="16C6CB8B" w14:textId="77777777" w:rsidR="00D0083E" w:rsidRPr="00E078C9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E078C9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Complementation mce1 locus</w:t>
            </w:r>
          </w:p>
        </w:tc>
      </w:tr>
      <w:tr w:rsidR="00D0083E" w:rsidRPr="00B97D9C" w14:paraId="4F6D4A96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DFEA5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m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82CB87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CATCCTATGGAACT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D3F96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1E59E40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D3485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Km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A8A0D8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CTAGAGCAAGACGTT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53C6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0BDDB22B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8CA58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6D12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CGTAGATCCCGAACA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1DBE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533A117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308C42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A16A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TTCTTGGCGAAGAA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3387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202142B0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BD9D3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5E2D0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GTCAAGGACCAG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AFB2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19332CA5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080CA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AAE7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GAATGACGCGA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4343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1A203BF3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B447E8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79B12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AACCGGAGATGTCT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4F60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017A2BDF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1A889F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23E9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GTCAACGGAATCGAC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73F7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5227164C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F1BE9C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A542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CAAGACGTTGAAGAGAA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ADCD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33C76A31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8F348E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0085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GGACCGTGAACGGA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D133A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03E665EB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</w:tcPr>
          <w:p w14:paraId="0441B6A4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</w:tcPr>
          <w:p w14:paraId="68086713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CCTACCTCTCCGAGCG</w:t>
            </w:r>
          </w:p>
        </w:tc>
        <w:tc>
          <w:tcPr>
            <w:tcW w:w="0" w:type="auto"/>
            <w:shd w:val="clear" w:color="auto" w:fill="auto"/>
            <w:noWrap/>
          </w:tcPr>
          <w:p w14:paraId="2567384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4A368AC8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</w:tcPr>
          <w:p w14:paraId="38E09A59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Z1</w:t>
            </w:r>
          </w:p>
        </w:tc>
        <w:tc>
          <w:tcPr>
            <w:tcW w:w="0" w:type="auto"/>
            <w:shd w:val="clear" w:color="auto" w:fill="auto"/>
            <w:noWrap/>
          </w:tcPr>
          <w:p w14:paraId="1B8E281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GACCTGGGCACCAGC</w:t>
            </w:r>
          </w:p>
        </w:tc>
        <w:tc>
          <w:tcPr>
            <w:tcW w:w="0" w:type="auto"/>
            <w:shd w:val="clear" w:color="auto" w:fill="auto"/>
            <w:noWrap/>
          </w:tcPr>
          <w:p w14:paraId="37A4D971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  <w:tr w:rsidR="00D0083E" w:rsidRPr="00B97D9C" w14:paraId="24BB6ABF" w14:textId="77777777" w:rsidTr="00867BB3">
        <w:trPr>
          <w:trHeight w:hRule="exact" w:val="170"/>
          <w:jc w:val="center"/>
        </w:trPr>
        <w:tc>
          <w:tcPr>
            <w:tcW w:w="0" w:type="auto"/>
            <w:shd w:val="clear" w:color="auto" w:fill="auto"/>
            <w:noWrap/>
          </w:tcPr>
          <w:p w14:paraId="2977067B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Z3</w:t>
            </w:r>
          </w:p>
        </w:tc>
        <w:tc>
          <w:tcPr>
            <w:tcW w:w="0" w:type="auto"/>
            <w:shd w:val="clear" w:color="auto" w:fill="auto"/>
            <w:noWrap/>
          </w:tcPr>
          <w:p w14:paraId="56405EC5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GACACAACGTGGCTTTCC</w:t>
            </w:r>
          </w:p>
        </w:tc>
        <w:tc>
          <w:tcPr>
            <w:tcW w:w="0" w:type="auto"/>
            <w:shd w:val="clear" w:color="auto" w:fill="auto"/>
            <w:noWrap/>
          </w:tcPr>
          <w:p w14:paraId="7E808D58" w14:textId="77777777" w:rsidR="00D0083E" w:rsidRPr="00B97D9C" w:rsidRDefault="00D0083E" w:rsidP="00867BB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</w:pPr>
            <w:r w:rsidRPr="00B97D9C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val="en-US"/>
              </w:rPr>
              <w:t>screening mutant</w:t>
            </w:r>
          </w:p>
        </w:tc>
      </w:tr>
    </w:tbl>
    <w:p w14:paraId="57D7BBA1" w14:textId="77777777" w:rsidR="007C0197" w:rsidRDefault="007C0197"/>
    <w:sectPr w:rsidR="007C0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3E"/>
    <w:rsid w:val="007C0197"/>
    <w:rsid w:val="008809DB"/>
    <w:rsid w:val="00D0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D814A"/>
  <w15:chartTrackingRefBased/>
  <w15:docId w15:val="{6C9C6CE4-5B5D-4BEE-9F95-560D7446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6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val</dc:creator>
  <cp:keywords/>
  <dc:description/>
  <cp:lastModifiedBy>Thomas Laval</cp:lastModifiedBy>
  <cp:revision>2</cp:revision>
  <dcterms:created xsi:type="dcterms:W3CDTF">2021-12-06T00:37:00Z</dcterms:created>
  <dcterms:modified xsi:type="dcterms:W3CDTF">2021-12-06T00:41:00Z</dcterms:modified>
</cp:coreProperties>
</file>